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DDE" w:rsidRPr="00C97276" w:rsidRDefault="00B50A11" w:rsidP="008570FC">
      <w:pPr>
        <w:tabs>
          <w:tab w:val="left" w:pos="709"/>
        </w:tabs>
        <w:spacing w:after="24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bookmarkStart w:id="0" w:name="_GoBack"/>
      <w:bookmarkEnd w:id="0"/>
      <w:r w:rsidR="00C97276" w:rsidRPr="00C97276">
        <w:rPr>
          <w:rFonts w:ascii="Times New Roman" w:hAnsi="Times New Roman"/>
          <w:b/>
          <w:sz w:val="24"/>
          <w:szCs w:val="24"/>
        </w:rPr>
        <w:t xml:space="preserve"> Table. Query sequences used in the basic local alignment to search gliadin genes in the PI428198 genome sequence database.</w:t>
      </w:r>
    </w:p>
    <w:tbl>
      <w:tblPr>
        <w:tblW w:w="9053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7"/>
        <w:gridCol w:w="1798"/>
        <w:gridCol w:w="123"/>
        <w:gridCol w:w="63"/>
        <w:gridCol w:w="75"/>
        <w:gridCol w:w="1059"/>
        <w:gridCol w:w="75"/>
        <w:gridCol w:w="1768"/>
        <w:gridCol w:w="75"/>
        <w:gridCol w:w="67"/>
        <w:gridCol w:w="75"/>
        <w:gridCol w:w="930"/>
        <w:gridCol w:w="75"/>
        <w:gridCol w:w="1768"/>
        <w:gridCol w:w="75"/>
      </w:tblGrid>
      <w:tr w:rsidR="004642B7" w:rsidRPr="004642B7" w:rsidTr="008570FC">
        <w:trPr>
          <w:cantSplit/>
          <w:trHeight w:hRule="exact" w:val="284"/>
        </w:trPr>
        <w:tc>
          <w:tcPr>
            <w:tcW w:w="1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082364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GenBank Accession</w:t>
            </w:r>
          </w:p>
        </w:tc>
        <w:tc>
          <w:tcPr>
            <w:tcW w:w="19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082364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Organism</w:t>
            </w:r>
          </w:p>
        </w:tc>
        <w:tc>
          <w:tcPr>
            <w:tcW w:w="1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082364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GenBank Accessio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082364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Organism</w:t>
            </w:r>
          </w:p>
        </w:tc>
        <w:tc>
          <w:tcPr>
            <w:tcW w:w="1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0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082364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GenBank Accessio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082364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Organism</w:t>
            </w:r>
          </w:p>
        </w:tc>
      </w:tr>
      <w:tr w:rsidR="008570FC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0FC" w:rsidRPr="00082364" w:rsidRDefault="008570FC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α-gliadi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0FC" w:rsidRPr="00082364" w:rsidRDefault="008570FC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0FC" w:rsidRPr="00082364" w:rsidRDefault="008570FC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0FC" w:rsidRPr="00082364" w:rsidRDefault="008570FC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4642B7">
              <w:rPr>
                <w:rFonts w:ascii="Times New Roman" w:hAnsi="Times New Roman"/>
                <w:color w:val="auto"/>
              </w:rPr>
              <w:t>γ-gliad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0FC" w:rsidRPr="00082364" w:rsidRDefault="008570FC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0FC" w:rsidRPr="00082364" w:rsidRDefault="008570FC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0FC" w:rsidRPr="00082364" w:rsidRDefault="008570FC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4642B7">
              <w:rPr>
                <w:rFonts w:ascii="Times New Roman" w:hAnsi="Times New Roman"/>
                <w:color w:val="auto"/>
              </w:rPr>
              <w:t>Horde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0FC" w:rsidRPr="00082364" w:rsidRDefault="008570FC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00258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spelt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7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speltoide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00263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spelt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Q2697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speltoide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00266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spelt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Q26977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speltoide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C42108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spelt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Q26978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speltoide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00259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tauschii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Q2698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tauschii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HM18855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tauschii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88053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tauschii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HM18856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tauschii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8805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tauschii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EF56127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88057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tauschii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EU68085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88058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Aegilops tauschii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GQ89168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59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X82824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6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C71589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6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14035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icocc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2311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Q34038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icocc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C7159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X27566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icocc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C7159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2961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ur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C71596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GQ99980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ur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C71599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00257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4126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33838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chilens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4017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4126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J58058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vulgar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F92756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urartu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5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icoccoide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Q8670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vulgar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F92759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urartu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5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icoccoide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Q8670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vulgar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F9276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urartu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5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ur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X7262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Hordeum vulgare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5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ur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ω-gliadi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58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ur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100F6C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venin-lik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30737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6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F46948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59807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4410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EF52650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C71606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Q2698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GQ90357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C71608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X0812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GQ9035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4125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6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urartu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HM0276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41259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6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urartu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N5424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M87935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6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urartu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N5424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DQ31753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icocc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J0066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urartu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N5424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GU22005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icocc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100F6C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secalin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N5424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GU22005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dicoccoides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F0002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Secale cereal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N5424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HM01649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J86283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Secale cereal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N5424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HM01649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J86283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Secale cereal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N5424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HM01650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EU3680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Secale cereal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8402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J78986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monococcum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FN5552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Secale cereal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KF8402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aestivum</w:t>
            </w: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AY667097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urartu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HE8586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Secale cereal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</w:tr>
      <w:tr w:rsidR="004642B7" w:rsidRPr="004642B7" w:rsidTr="008570FC">
        <w:trPr>
          <w:gridAfter w:val="1"/>
          <w:wAfter w:w="75" w:type="dxa"/>
          <w:cantSplit/>
          <w:trHeight w:hRule="exact" w:val="284"/>
        </w:trPr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JN63058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Triticum urartu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  <w:r w:rsidRPr="00082364">
              <w:rPr>
                <w:rFonts w:ascii="Times New Roman" w:hAnsi="Times New Roman"/>
                <w:color w:val="auto"/>
              </w:rPr>
              <w:t>HE8586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  <w:r w:rsidRPr="00082364">
              <w:rPr>
                <w:rFonts w:ascii="Times New Roman" w:hAnsi="Times New Roman"/>
                <w:i/>
                <w:iCs/>
                <w:color w:val="auto"/>
              </w:rPr>
              <w:t>Secale cereale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059" w:rsidRPr="00082364" w:rsidRDefault="00D86059" w:rsidP="00082364">
            <w:pPr>
              <w:widowControl/>
              <w:jc w:val="left"/>
              <w:rPr>
                <w:rFonts w:ascii="Times New Roman" w:hAnsi="Times New Roman"/>
                <w:i/>
                <w:iCs/>
                <w:color w:val="auto"/>
              </w:rPr>
            </w:pPr>
          </w:p>
        </w:tc>
      </w:tr>
    </w:tbl>
    <w:p w:rsidR="00082364" w:rsidRDefault="00082364"/>
    <w:sectPr w:rsidR="00082364" w:rsidSect="00435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5E6" w:rsidRDefault="005845E6" w:rsidP="00B50A11">
      <w:r>
        <w:separator/>
      </w:r>
    </w:p>
  </w:endnote>
  <w:endnote w:type="continuationSeparator" w:id="0">
    <w:p w:rsidR="005845E6" w:rsidRDefault="005845E6" w:rsidP="00B50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5E6" w:rsidRDefault="005845E6" w:rsidP="00B50A11">
      <w:r>
        <w:separator/>
      </w:r>
    </w:p>
  </w:footnote>
  <w:footnote w:type="continuationSeparator" w:id="0">
    <w:p w:rsidR="005845E6" w:rsidRDefault="005845E6" w:rsidP="00B50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1530"/>
    <w:rsid w:val="00082364"/>
    <w:rsid w:val="001C327D"/>
    <w:rsid w:val="00435BDB"/>
    <w:rsid w:val="004642B7"/>
    <w:rsid w:val="005845E6"/>
    <w:rsid w:val="008570FC"/>
    <w:rsid w:val="00B50A11"/>
    <w:rsid w:val="00BB6916"/>
    <w:rsid w:val="00C97276"/>
    <w:rsid w:val="00D86059"/>
    <w:rsid w:val="00D91530"/>
    <w:rsid w:val="00E7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BDB"/>
    <w:pPr>
      <w:widowControl w:val="0"/>
      <w:jc w:val="both"/>
    </w:pPr>
    <w:rPr>
      <w:rFonts w:ascii="Calibri" w:hAnsi="Calibr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A11"/>
    <w:rPr>
      <w:rFonts w:ascii="Calibri" w:hAnsi="Calibri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A11"/>
    <w:rPr>
      <w:rFonts w:ascii="Calibri" w:hAnsi="Calibr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5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</dc:creator>
  <cp:keywords/>
  <dc:description/>
  <cp:lastModifiedBy>LUO</cp:lastModifiedBy>
  <cp:revision>7</cp:revision>
  <dcterms:created xsi:type="dcterms:W3CDTF">2015-04-12T13:19:00Z</dcterms:created>
  <dcterms:modified xsi:type="dcterms:W3CDTF">2015-05-30T01:43:00Z</dcterms:modified>
</cp:coreProperties>
</file>